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1C7CD" w14:textId="075BA8F9" w:rsidR="00B323DB" w:rsidRDefault="00B323DB" w:rsidP="00B323DB">
      <w:pPr>
        <w:jc w:val="center"/>
      </w:pPr>
      <w:bookmarkStart w:id="0" w:name="_GoBack"/>
      <w:bookmarkEnd w:id="0"/>
    </w:p>
    <w:p w14:paraId="702A188C" w14:textId="41DBCBFD" w:rsidR="009F38A5" w:rsidRPr="002D6374" w:rsidRDefault="009F38A5" w:rsidP="002D6374">
      <w:pPr>
        <w:pStyle w:val="Heading1"/>
        <w:rPr>
          <w:color w:val="000000" w:themeColor="text1"/>
        </w:rPr>
      </w:pPr>
      <w:bookmarkStart w:id="1" w:name="_Toc536700554"/>
      <w:r w:rsidRPr="002D6374">
        <w:rPr>
          <w:color w:val="000000" w:themeColor="text1"/>
        </w:rPr>
        <w:t>S1 Table</w:t>
      </w:r>
      <w:r w:rsidR="00B323DB">
        <w:rPr>
          <w:color w:val="000000" w:themeColor="text1"/>
        </w:rPr>
        <w:t>.</w:t>
      </w:r>
      <w:r w:rsidRPr="002D6374">
        <w:rPr>
          <w:color w:val="000000" w:themeColor="text1"/>
        </w:rPr>
        <w:t xml:space="preserve"> Descriptives and t-test results for marker positivity of the cultures with regards to explant orientation</w:t>
      </w:r>
      <w:bookmarkEnd w:id="1"/>
    </w:p>
    <w:p w14:paraId="19FC983D" w14:textId="77777777" w:rsidR="009F38A5" w:rsidRDefault="009F38A5" w:rsidP="009F38A5">
      <w:pPr>
        <w:widowControl w:val="0"/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rPr>
          <w:rFonts w:ascii="Helvetica" w:hAnsi="Helvetica" w:cs="Helvetica"/>
          <w:b/>
          <w:bCs/>
          <w:color w:val="000000"/>
          <w:spacing w:val="-4"/>
          <w:kern w:val="1"/>
          <w:sz w:val="18"/>
          <w:szCs w:val="18"/>
        </w:rPr>
      </w:pPr>
    </w:p>
    <w:p w14:paraId="0A692CDD" w14:textId="77777777" w:rsidR="009F38A5" w:rsidRDefault="009F38A5" w:rsidP="009F38A5">
      <w:pPr>
        <w:widowControl w:val="0"/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rPr>
          <w:rFonts w:ascii="Helvetica" w:hAnsi="Helvetica" w:cs="Helvetica"/>
          <w:b/>
          <w:bCs/>
          <w:color w:val="000000"/>
          <w:spacing w:val="-4"/>
          <w:kern w:val="1"/>
          <w:sz w:val="18"/>
          <w:szCs w:val="18"/>
        </w:rPr>
      </w:pPr>
    </w:p>
    <w:p w14:paraId="7FEABF72" w14:textId="32E24707" w:rsidR="009F38A5" w:rsidRPr="009F38A5" w:rsidRDefault="009F38A5" w:rsidP="009F38A5">
      <w:pPr>
        <w:widowControl w:val="0"/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rPr>
          <w:rFonts w:cs="Helvetica"/>
          <w:b/>
          <w:bCs/>
          <w:color w:val="000000"/>
          <w:spacing w:val="-4"/>
          <w:kern w:val="1"/>
        </w:rPr>
      </w:pPr>
      <w:r w:rsidRPr="009F38A5">
        <w:rPr>
          <w:rFonts w:cs="Helvetica"/>
          <w:b/>
          <w:bCs/>
          <w:color w:val="000000"/>
          <w:spacing w:val="-4"/>
          <w:kern w:val="1"/>
        </w:rPr>
        <w:t>Epithelial group</w:t>
      </w:r>
      <w:r w:rsidR="00B323DB">
        <w:rPr>
          <w:rFonts w:cs="Helvetica"/>
          <w:b/>
          <w:bCs/>
          <w:color w:val="000000"/>
          <w:spacing w:val="-4"/>
          <w:kern w:val="1"/>
        </w:rPr>
        <w:t>.</w:t>
      </w:r>
      <w:r w:rsidRPr="009F38A5">
        <w:rPr>
          <w:rFonts w:cs="Helvetica"/>
          <w:b/>
          <w:bCs/>
          <w:color w:val="000000"/>
          <w:spacing w:val="-4"/>
          <w:kern w:val="1"/>
        </w:rPr>
        <w:t xml:space="preserve"> </w:t>
      </w:r>
      <w:r w:rsidRPr="009F38A5">
        <w:rPr>
          <w:rFonts w:cs="Helvetica"/>
          <w:color w:val="000000"/>
          <w:spacing w:val="-4"/>
          <w:kern w:val="1"/>
        </w:rPr>
        <w:t>Explants were oriented with the epithelium facing the intact amniotic membrane</w:t>
      </w:r>
      <w:r w:rsidRPr="009F38A5">
        <w:rPr>
          <w:rFonts w:cs="Helvetica"/>
          <w:b/>
          <w:bCs/>
          <w:color w:val="000000"/>
          <w:spacing w:val="-4"/>
          <w:kern w:val="1"/>
        </w:rPr>
        <w:t>.</w:t>
      </w:r>
    </w:p>
    <w:p w14:paraId="6BBF7C36" w14:textId="774771F7" w:rsidR="009F38A5" w:rsidRPr="009F38A5" w:rsidRDefault="009F38A5" w:rsidP="009F38A5">
      <w:pPr>
        <w:widowControl w:val="0"/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rPr>
          <w:rFonts w:cs="Helvetica"/>
          <w:color w:val="000000"/>
          <w:spacing w:val="-4"/>
          <w:kern w:val="1"/>
        </w:rPr>
      </w:pPr>
      <w:r w:rsidRPr="009F38A5">
        <w:rPr>
          <w:rFonts w:cs="Helvetica"/>
          <w:b/>
          <w:bCs/>
          <w:color w:val="000000"/>
          <w:spacing w:val="-4"/>
          <w:kern w:val="1"/>
        </w:rPr>
        <w:t>Stromal group</w:t>
      </w:r>
      <w:r w:rsidR="00B323DB">
        <w:rPr>
          <w:rFonts w:cs="Helvetica"/>
          <w:b/>
          <w:bCs/>
          <w:color w:val="000000"/>
          <w:spacing w:val="-4"/>
          <w:kern w:val="1"/>
        </w:rPr>
        <w:t>.</w:t>
      </w:r>
      <w:r w:rsidRPr="009F38A5">
        <w:rPr>
          <w:rFonts w:cs="Helvetica"/>
          <w:b/>
          <w:bCs/>
          <w:color w:val="000000"/>
          <w:spacing w:val="-4"/>
          <w:kern w:val="1"/>
        </w:rPr>
        <w:t xml:space="preserve"> </w:t>
      </w:r>
      <w:r w:rsidRPr="009F38A5">
        <w:rPr>
          <w:rFonts w:cs="Helvetica"/>
          <w:color w:val="000000"/>
          <w:spacing w:val="-4"/>
          <w:kern w:val="1"/>
        </w:rPr>
        <w:t>Explants were oriented with the stroma facing the intact amniotic membrane.</w:t>
      </w:r>
    </w:p>
    <w:p w14:paraId="2C0D10F0" w14:textId="77777777" w:rsidR="009F38A5" w:rsidRPr="009F38A5" w:rsidRDefault="009F38A5" w:rsidP="009F38A5">
      <w:pPr>
        <w:widowControl w:val="0"/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rPr>
          <w:rFonts w:cs="Helvetica"/>
          <w:b/>
          <w:bCs/>
          <w:color w:val="000000"/>
          <w:spacing w:val="-4"/>
          <w:kern w:val="1"/>
        </w:rPr>
      </w:pPr>
      <w:r w:rsidRPr="009F38A5">
        <w:rPr>
          <w:rFonts w:cs="Helvetica"/>
          <w:color w:val="000000"/>
          <w:spacing w:val="-4"/>
          <w:kern w:val="1"/>
        </w:rPr>
        <w:t>The numbers are positively stained cells as a fraction of total number of cells /sample (1.00 =100%)</w:t>
      </w:r>
    </w:p>
    <w:p w14:paraId="0C4FA1A1" w14:textId="77777777" w:rsidR="009F38A5" w:rsidRPr="007869C5" w:rsidRDefault="009F38A5" w:rsidP="009F38A5">
      <w:pPr>
        <w:rPr>
          <w:rFonts w:cs="Helvetica"/>
          <w:b/>
          <w:bCs/>
          <w:color w:val="000000"/>
          <w:spacing w:val="-4"/>
          <w:kern w:val="1"/>
        </w:rPr>
      </w:pPr>
    </w:p>
    <w:p w14:paraId="65F85A2E" w14:textId="77777777" w:rsidR="009F38A5" w:rsidRDefault="009F38A5"/>
    <w:p w14:paraId="03A87580" w14:textId="77777777" w:rsidR="00003A48" w:rsidRDefault="00003A48">
      <w:r w:rsidRPr="00003A48">
        <w:rPr>
          <w:noProof/>
        </w:rPr>
        <w:drawing>
          <wp:inline distT="0" distB="0" distL="0" distR="0" wp14:anchorId="7D21D6E1" wp14:editId="163D7F03">
            <wp:extent cx="6482455" cy="41300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5803" t="64302" r="28104" b="1"/>
                    <a:stretch/>
                  </pic:blipFill>
                  <pic:spPr bwMode="auto">
                    <a:xfrm>
                      <a:off x="0" y="0"/>
                      <a:ext cx="6561502" cy="41804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B05A5B" w14:textId="77777777" w:rsidR="009F38A5" w:rsidRDefault="009F38A5"/>
    <w:p w14:paraId="3887515E" w14:textId="77777777" w:rsidR="009F38A5" w:rsidRDefault="009F38A5"/>
    <w:p w14:paraId="3A4943D0" w14:textId="77777777" w:rsidR="009F38A5" w:rsidRDefault="009F38A5"/>
    <w:p w14:paraId="27BB530A" w14:textId="77777777" w:rsidR="009F38A5" w:rsidRDefault="009F38A5"/>
    <w:p w14:paraId="586D5D41" w14:textId="77777777" w:rsidR="009F38A5" w:rsidRDefault="009F38A5"/>
    <w:p w14:paraId="769F7069" w14:textId="77777777" w:rsidR="009F38A5" w:rsidRDefault="009F38A5"/>
    <w:p w14:paraId="5DA85844" w14:textId="77777777" w:rsidR="009F38A5" w:rsidRDefault="009F38A5"/>
    <w:p w14:paraId="1E4F06BE" w14:textId="77777777" w:rsidR="009F38A5" w:rsidRDefault="009F38A5"/>
    <w:p w14:paraId="58C258ED" w14:textId="77777777" w:rsidR="009F38A5" w:rsidRDefault="009F38A5"/>
    <w:p w14:paraId="32DA54E4" w14:textId="77777777" w:rsidR="009F38A5" w:rsidRDefault="009F38A5"/>
    <w:p w14:paraId="7CF76BAB" w14:textId="77777777" w:rsidR="009F38A5" w:rsidRDefault="009F38A5"/>
    <w:p w14:paraId="6D972384" w14:textId="77777777" w:rsidR="002D6374" w:rsidRDefault="002D6374" w:rsidP="009F38A5"/>
    <w:sectPr w:rsidR="002D6374" w:rsidSect="00FF0AB8"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2A7622" w14:textId="77777777" w:rsidR="003D459D" w:rsidRDefault="003D459D" w:rsidP="002D6374">
      <w:r>
        <w:separator/>
      </w:r>
    </w:p>
  </w:endnote>
  <w:endnote w:type="continuationSeparator" w:id="0">
    <w:p w14:paraId="4A72CB10" w14:textId="77777777" w:rsidR="003D459D" w:rsidRDefault="003D459D" w:rsidP="002D6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F9EF0D" w14:textId="77777777" w:rsidR="003D459D" w:rsidRDefault="003D459D" w:rsidP="002D6374">
      <w:r>
        <w:separator/>
      </w:r>
    </w:p>
  </w:footnote>
  <w:footnote w:type="continuationSeparator" w:id="0">
    <w:p w14:paraId="20BB97F9" w14:textId="77777777" w:rsidR="003D459D" w:rsidRDefault="003D459D" w:rsidP="002D6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CC3"/>
    <w:rsid w:val="00003A48"/>
    <w:rsid w:val="000151CA"/>
    <w:rsid w:val="0001797E"/>
    <w:rsid w:val="000259DA"/>
    <w:rsid w:val="000274B1"/>
    <w:rsid w:val="00042AFE"/>
    <w:rsid w:val="0004773D"/>
    <w:rsid w:val="0005032D"/>
    <w:rsid w:val="00053B0A"/>
    <w:rsid w:val="0006416A"/>
    <w:rsid w:val="00072756"/>
    <w:rsid w:val="000913D7"/>
    <w:rsid w:val="00093657"/>
    <w:rsid w:val="00095827"/>
    <w:rsid w:val="000B0368"/>
    <w:rsid w:val="000B04D5"/>
    <w:rsid w:val="000B0C96"/>
    <w:rsid w:val="000C7569"/>
    <w:rsid w:val="0010485C"/>
    <w:rsid w:val="00130116"/>
    <w:rsid w:val="00141924"/>
    <w:rsid w:val="00153410"/>
    <w:rsid w:val="00156D64"/>
    <w:rsid w:val="00157F62"/>
    <w:rsid w:val="001843AF"/>
    <w:rsid w:val="001A2E68"/>
    <w:rsid w:val="001B094C"/>
    <w:rsid w:val="001F35D3"/>
    <w:rsid w:val="001F628C"/>
    <w:rsid w:val="0020734C"/>
    <w:rsid w:val="002237C1"/>
    <w:rsid w:val="00226BFC"/>
    <w:rsid w:val="00233393"/>
    <w:rsid w:val="00240476"/>
    <w:rsid w:val="0027507F"/>
    <w:rsid w:val="00281D3E"/>
    <w:rsid w:val="002B5AAE"/>
    <w:rsid w:val="002C1C74"/>
    <w:rsid w:val="002D6374"/>
    <w:rsid w:val="00304269"/>
    <w:rsid w:val="00315270"/>
    <w:rsid w:val="00333339"/>
    <w:rsid w:val="00362DE8"/>
    <w:rsid w:val="00364CC5"/>
    <w:rsid w:val="0037057A"/>
    <w:rsid w:val="00373ED3"/>
    <w:rsid w:val="00387CC1"/>
    <w:rsid w:val="003952E3"/>
    <w:rsid w:val="003A2C71"/>
    <w:rsid w:val="003B385D"/>
    <w:rsid w:val="003C786D"/>
    <w:rsid w:val="003D459D"/>
    <w:rsid w:val="003E6BF0"/>
    <w:rsid w:val="00407F1E"/>
    <w:rsid w:val="0041037B"/>
    <w:rsid w:val="0043477F"/>
    <w:rsid w:val="00443267"/>
    <w:rsid w:val="00463C9C"/>
    <w:rsid w:val="00482B18"/>
    <w:rsid w:val="004A7887"/>
    <w:rsid w:val="004B36EC"/>
    <w:rsid w:val="004B4751"/>
    <w:rsid w:val="004F4741"/>
    <w:rsid w:val="00506514"/>
    <w:rsid w:val="005133FC"/>
    <w:rsid w:val="00531AC9"/>
    <w:rsid w:val="005361B6"/>
    <w:rsid w:val="00542B84"/>
    <w:rsid w:val="0055358B"/>
    <w:rsid w:val="0056412F"/>
    <w:rsid w:val="00584172"/>
    <w:rsid w:val="005A5B82"/>
    <w:rsid w:val="0060565D"/>
    <w:rsid w:val="0062237D"/>
    <w:rsid w:val="0062393A"/>
    <w:rsid w:val="006309A3"/>
    <w:rsid w:val="006519A8"/>
    <w:rsid w:val="0068327E"/>
    <w:rsid w:val="00691B76"/>
    <w:rsid w:val="006A52DA"/>
    <w:rsid w:val="006B7275"/>
    <w:rsid w:val="006C77B4"/>
    <w:rsid w:val="006E755E"/>
    <w:rsid w:val="007048EF"/>
    <w:rsid w:val="0070706A"/>
    <w:rsid w:val="0070794F"/>
    <w:rsid w:val="0071002D"/>
    <w:rsid w:val="0071450B"/>
    <w:rsid w:val="007205F2"/>
    <w:rsid w:val="00751AC2"/>
    <w:rsid w:val="00780DCD"/>
    <w:rsid w:val="007913B2"/>
    <w:rsid w:val="007C6E1A"/>
    <w:rsid w:val="007D2C71"/>
    <w:rsid w:val="007E2A4D"/>
    <w:rsid w:val="007E3771"/>
    <w:rsid w:val="00801912"/>
    <w:rsid w:val="00813391"/>
    <w:rsid w:val="00817732"/>
    <w:rsid w:val="00834A84"/>
    <w:rsid w:val="00857BA2"/>
    <w:rsid w:val="008750D3"/>
    <w:rsid w:val="008975D3"/>
    <w:rsid w:val="008E45C0"/>
    <w:rsid w:val="008E77EE"/>
    <w:rsid w:val="00915F14"/>
    <w:rsid w:val="00932562"/>
    <w:rsid w:val="00946709"/>
    <w:rsid w:val="009512B3"/>
    <w:rsid w:val="009545DD"/>
    <w:rsid w:val="0095673F"/>
    <w:rsid w:val="00974FA2"/>
    <w:rsid w:val="00975DDF"/>
    <w:rsid w:val="009B005A"/>
    <w:rsid w:val="009B4424"/>
    <w:rsid w:val="009C4140"/>
    <w:rsid w:val="009C4B2A"/>
    <w:rsid w:val="009E6AAC"/>
    <w:rsid w:val="009F38A5"/>
    <w:rsid w:val="00A01373"/>
    <w:rsid w:val="00A31C63"/>
    <w:rsid w:val="00AA4BDC"/>
    <w:rsid w:val="00AB26AA"/>
    <w:rsid w:val="00AC787D"/>
    <w:rsid w:val="00AC79D0"/>
    <w:rsid w:val="00B17654"/>
    <w:rsid w:val="00B323DB"/>
    <w:rsid w:val="00B6667F"/>
    <w:rsid w:val="00B67A02"/>
    <w:rsid w:val="00B73CC3"/>
    <w:rsid w:val="00B76E85"/>
    <w:rsid w:val="00BA6CFA"/>
    <w:rsid w:val="00BC66BC"/>
    <w:rsid w:val="00BD29A4"/>
    <w:rsid w:val="00BF2280"/>
    <w:rsid w:val="00C03148"/>
    <w:rsid w:val="00C03E98"/>
    <w:rsid w:val="00C42C67"/>
    <w:rsid w:val="00C53917"/>
    <w:rsid w:val="00C75069"/>
    <w:rsid w:val="00C95418"/>
    <w:rsid w:val="00CB68DA"/>
    <w:rsid w:val="00CC5CF7"/>
    <w:rsid w:val="00CE7EEF"/>
    <w:rsid w:val="00D51759"/>
    <w:rsid w:val="00D921A0"/>
    <w:rsid w:val="00DB3F87"/>
    <w:rsid w:val="00DC0514"/>
    <w:rsid w:val="00DC0D6D"/>
    <w:rsid w:val="00DC7157"/>
    <w:rsid w:val="00DE16A4"/>
    <w:rsid w:val="00E25E16"/>
    <w:rsid w:val="00E54B25"/>
    <w:rsid w:val="00E772DA"/>
    <w:rsid w:val="00E80008"/>
    <w:rsid w:val="00EA27F9"/>
    <w:rsid w:val="00EC1A00"/>
    <w:rsid w:val="00EC749C"/>
    <w:rsid w:val="00EC76FD"/>
    <w:rsid w:val="00ED286F"/>
    <w:rsid w:val="00ED4DA6"/>
    <w:rsid w:val="00ED5073"/>
    <w:rsid w:val="00F006FB"/>
    <w:rsid w:val="00F63F39"/>
    <w:rsid w:val="00F80CEB"/>
    <w:rsid w:val="00FB02C2"/>
    <w:rsid w:val="00FB5AFC"/>
    <w:rsid w:val="00FC120B"/>
    <w:rsid w:val="00FD6F60"/>
    <w:rsid w:val="00FE5341"/>
    <w:rsid w:val="00FF0AB8"/>
    <w:rsid w:val="00FF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033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3CC3"/>
  </w:style>
  <w:style w:type="paragraph" w:styleId="Heading1">
    <w:name w:val="heading 1"/>
    <w:basedOn w:val="Normal"/>
    <w:next w:val="Normal"/>
    <w:link w:val="Heading1Char"/>
    <w:uiPriority w:val="9"/>
    <w:qFormat/>
    <w:rsid w:val="002D63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9F38A5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D63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374"/>
  </w:style>
  <w:style w:type="character" w:styleId="PageNumber">
    <w:name w:val="page number"/>
    <w:basedOn w:val="DefaultParagraphFont"/>
    <w:uiPriority w:val="99"/>
    <w:semiHidden/>
    <w:unhideWhenUsed/>
    <w:rsid w:val="002D6374"/>
  </w:style>
  <w:style w:type="character" w:customStyle="1" w:styleId="Heading1Char">
    <w:name w:val="Heading 1 Char"/>
    <w:basedOn w:val="DefaultParagraphFont"/>
    <w:link w:val="Heading1"/>
    <w:uiPriority w:val="9"/>
    <w:rsid w:val="002D63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D6374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D6374"/>
    <w:pPr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D6374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D6374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D6374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D6374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D6374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D6374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D6374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D6374"/>
    <w:pPr>
      <w:ind w:left="192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D637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D6374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23D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23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FD33AEC-3C8E-CC45-AD32-A68D98B59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heim@gmail.com</dc:creator>
  <cp:keywords/>
  <dc:description/>
  <cp:lastModifiedBy>outheim@gmail.com</cp:lastModifiedBy>
  <cp:revision>4</cp:revision>
  <dcterms:created xsi:type="dcterms:W3CDTF">2019-02-26T08:06:00Z</dcterms:created>
  <dcterms:modified xsi:type="dcterms:W3CDTF">2019-02-26T21:28:00Z</dcterms:modified>
</cp:coreProperties>
</file>